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AF9F53" w14:textId="23DD433E" w:rsidR="00637C93" w:rsidRPr="00D54F9C" w:rsidRDefault="00637C93" w:rsidP="00637C93">
      <w:pPr>
        <w:jc w:val="both"/>
        <w:rPr>
          <w:rFonts w:asciiTheme="majorBidi" w:eastAsia="Times New Roman" w:hAnsiTheme="majorBidi" w:cstheme="majorBidi"/>
          <w:b/>
          <w:color w:val="000000" w:themeColor="text1"/>
          <w:szCs w:val="20"/>
        </w:rPr>
      </w:pPr>
      <w:r>
        <w:rPr>
          <w:rFonts w:asciiTheme="majorBidi" w:eastAsia="Times New Roman" w:hAnsiTheme="majorBidi" w:cstheme="majorBidi"/>
          <w:b/>
          <w:color w:val="000000" w:themeColor="text1"/>
          <w:szCs w:val="20"/>
        </w:rPr>
        <w:t>S21</w:t>
      </w:r>
      <w:r w:rsidRPr="00F13058">
        <w:rPr>
          <w:rFonts w:asciiTheme="majorBidi" w:eastAsia="Times New Roman" w:hAnsiTheme="majorBidi" w:cstheme="majorBidi"/>
          <w:b/>
          <w:color w:val="000000" w:themeColor="text1"/>
        </w:rPr>
        <w:t xml:space="preserve"> </w:t>
      </w:r>
      <w:r w:rsidRPr="00841277">
        <w:rPr>
          <w:rFonts w:asciiTheme="majorBidi" w:eastAsia="Times New Roman" w:hAnsiTheme="majorBidi" w:cstheme="majorBidi"/>
          <w:b/>
          <w:color w:val="000000" w:themeColor="text1"/>
        </w:rPr>
        <w:t>Table</w:t>
      </w:r>
      <w:r w:rsidRPr="00D54F9C">
        <w:rPr>
          <w:rFonts w:asciiTheme="majorBidi" w:eastAsia="Times New Roman" w:hAnsiTheme="majorBidi" w:cstheme="majorBidi"/>
          <w:b/>
          <w:color w:val="000000" w:themeColor="text1"/>
          <w:szCs w:val="20"/>
        </w:rPr>
        <w:t xml:space="preserve">. </w:t>
      </w:r>
      <w:r w:rsidRPr="00841277">
        <w:rPr>
          <w:rFonts w:asciiTheme="majorBidi" w:eastAsia="Times New Roman" w:hAnsiTheme="majorBidi" w:cstheme="majorBidi"/>
          <w:color w:val="000000" w:themeColor="text1"/>
          <w:szCs w:val="20"/>
        </w:rPr>
        <w:t xml:space="preserve">Effect of overexpression of the </w:t>
      </w:r>
      <w:r w:rsidRPr="00841277">
        <w:rPr>
          <w:rFonts w:asciiTheme="majorBidi" w:eastAsia="Times New Roman" w:hAnsiTheme="majorBidi" w:cstheme="majorBidi"/>
          <w:i/>
          <w:iCs/>
          <w:color w:val="000000" w:themeColor="text1"/>
          <w:szCs w:val="20"/>
        </w:rPr>
        <w:t>fruBKA</w:t>
      </w:r>
      <w:r w:rsidRPr="00841277">
        <w:rPr>
          <w:rFonts w:asciiTheme="majorBidi" w:eastAsia="Times New Roman" w:hAnsiTheme="majorBidi" w:cstheme="majorBidi"/>
          <w:color w:val="000000" w:themeColor="text1"/>
          <w:szCs w:val="20"/>
        </w:rPr>
        <w:t xml:space="preserve"> operon by changing its native promoter </w:t>
      </w:r>
      <w:r>
        <w:rPr>
          <w:rFonts w:asciiTheme="majorBidi" w:eastAsia="Times New Roman" w:hAnsiTheme="majorBidi" w:cstheme="majorBidi"/>
          <w:color w:val="000000" w:themeColor="text1"/>
          <w:szCs w:val="20"/>
        </w:rPr>
        <w:t>to</w:t>
      </w:r>
      <w:r w:rsidRPr="00841277">
        <w:rPr>
          <w:rFonts w:asciiTheme="majorBidi" w:eastAsia="Times New Roman" w:hAnsiTheme="majorBidi" w:cstheme="majorBidi"/>
          <w:color w:val="000000" w:themeColor="text1"/>
          <w:szCs w:val="20"/>
        </w:rPr>
        <w:t xml:space="preserve"> </w:t>
      </w:r>
      <w:r w:rsidRPr="00841277">
        <w:rPr>
          <w:rFonts w:asciiTheme="majorBidi" w:eastAsia="Times New Roman" w:hAnsiTheme="majorBidi" w:cstheme="majorBidi"/>
          <w:i/>
          <w:iCs/>
          <w:color w:val="000000" w:themeColor="text1"/>
          <w:szCs w:val="20"/>
        </w:rPr>
        <w:t>Ptet</w:t>
      </w:r>
      <w:r w:rsidRPr="00841277">
        <w:rPr>
          <w:rFonts w:asciiTheme="majorBidi" w:eastAsia="Times New Roman" w:hAnsiTheme="majorBidi" w:cstheme="majorBidi"/>
          <w:color w:val="000000" w:themeColor="text1"/>
          <w:szCs w:val="20"/>
        </w:rPr>
        <w:t xml:space="preserve"> on the PEP-dependent phosphorylation of mannitol, N-acetylglucosamine and galactitol by the membranous fraction of the wild type </w:t>
      </w:r>
      <w:r w:rsidRPr="00841277">
        <w:rPr>
          <w:rFonts w:asciiTheme="majorBidi" w:eastAsia="Times New Roman" w:hAnsiTheme="majorBidi" w:cstheme="majorBidi"/>
          <w:i/>
          <w:iCs/>
          <w:color w:val="000000" w:themeColor="text1"/>
          <w:szCs w:val="20"/>
        </w:rPr>
        <w:t>E. coli</w:t>
      </w:r>
      <w:r w:rsidRPr="00841277">
        <w:rPr>
          <w:rFonts w:asciiTheme="majorBidi" w:eastAsia="Times New Roman" w:hAnsiTheme="majorBidi" w:cstheme="majorBidi"/>
          <w:color w:val="000000" w:themeColor="text1"/>
          <w:szCs w:val="20"/>
        </w:rPr>
        <w:t xml:space="preserve"> BW25113</w:t>
      </w:r>
      <w:r>
        <w:rPr>
          <w:rFonts w:asciiTheme="majorBidi" w:eastAsia="Times New Roman" w:hAnsiTheme="majorBidi" w:cstheme="majorBidi"/>
          <w:color w:val="000000" w:themeColor="text1"/>
          <w:szCs w:val="20"/>
        </w:rPr>
        <w:t>.</w:t>
      </w:r>
      <w:bookmarkStart w:id="0" w:name="_GoBack"/>
      <w:bookmarkEnd w:id="0"/>
    </w:p>
    <w:tbl>
      <w:tblPr>
        <w:tblW w:w="105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97"/>
        <w:gridCol w:w="2885"/>
        <w:gridCol w:w="2673"/>
        <w:gridCol w:w="943"/>
        <w:gridCol w:w="1037"/>
        <w:gridCol w:w="850"/>
      </w:tblGrid>
      <w:tr w:rsidR="00637C93" w:rsidRPr="00D54F9C" w14:paraId="2D05E0ED" w14:textId="77777777" w:rsidTr="001B0936">
        <w:trPr>
          <w:trHeight w:val="329"/>
        </w:trPr>
        <w:tc>
          <w:tcPr>
            <w:tcW w:w="219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18015FC" w14:textId="77777777" w:rsidR="00637C93" w:rsidRPr="00B70830" w:rsidRDefault="00637C93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PTS sugar</w:t>
            </w:r>
          </w:p>
        </w:tc>
        <w:tc>
          <w:tcPr>
            <w:tcW w:w="555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49D82E6D" w14:textId="77777777" w:rsidR="00637C93" w:rsidRPr="00B70830" w:rsidRDefault="00637C93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Specific phosphorylation activity </w:t>
            </w:r>
          </w:p>
          <w:p w14:paraId="0579E930" w14:textId="77777777" w:rsidR="00637C93" w:rsidRPr="00B70830" w:rsidRDefault="00637C93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CPM/</w:t>
            </w:r>
            <w:r w:rsidRPr="008455F9">
              <w:rPr>
                <w:rFonts w:ascii="Times New Roman" w:eastAsia="Times New Roman" w:hAnsi="Times New Roman" w:cs="Times New Roman"/>
                <w:b/>
                <w:color w:val="222222"/>
                <w:szCs w:val="22"/>
                <w:shd w:val="clear" w:color="auto" w:fill="FFFFFF"/>
                <w:lang w:eastAsia="zh-CN"/>
              </w:rPr>
              <w:t>μ</w:t>
            </w: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)</w:t>
            </w:r>
          </w:p>
        </w:tc>
        <w:tc>
          <w:tcPr>
            <w:tcW w:w="2830" w:type="dxa"/>
            <w:gridSpan w:val="3"/>
            <w:vMerge w:val="restart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auto" w:fill="auto"/>
            <w:hideMark/>
          </w:tcPr>
          <w:p w14:paraId="30F384E5" w14:textId="77777777" w:rsidR="00637C93" w:rsidRPr="00B70830" w:rsidRDefault="00637C93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elative activity Ratio</w:t>
            </w:r>
          </w:p>
          <w:p w14:paraId="093E1059" w14:textId="77777777" w:rsidR="00637C93" w:rsidRPr="00B70830" w:rsidRDefault="00637C93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O.E</w:t>
            </w:r>
            <w:r w:rsidRPr="00B7083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  <w:t xml:space="preserve"> fruBKA</w:t>
            </w: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/WT)</w:t>
            </w:r>
          </w:p>
        </w:tc>
      </w:tr>
      <w:tr w:rsidR="00637C93" w:rsidRPr="00D54F9C" w14:paraId="4F6251A0" w14:textId="77777777" w:rsidTr="001B0936">
        <w:trPr>
          <w:trHeight w:val="342"/>
        </w:trPr>
        <w:tc>
          <w:tcPr>
            <w:tcW w:w="219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92BF96" w14:textId="77777777" w:rsidR="00637C93" w:rsidRPr="00B70830" w:rsidRDefault="00637C93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CAF03" w14:textId="77777777" w:rsidR="00637C93" w:rsidRPr="00B70830" w:rsidRDefault="00637C93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BW25113 strain (WT)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2F7E8" w14:textId="77777777" w:rsidR="00637C93" w:rsidRPr="00B70830" w:rsidRDefault="00637C93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BW25113-Chs 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  <w:t>k</w:t>
            </w:r>
            <w:r w:rsidRPr="00B7083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  <w:t>n:T:Ptet-fruBKA</w:t>
            </w: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strain (O.E)</w:t>
            </w:r>
          </w:p>
        </w:tc>
        <w:tc>
          <w:tcPr>
            <w:tcW w:w="2830" w:type="dxa"/>
            <w:gridSpan w:val="3"/>
            <w:vMerge/>
            <w:tcBorders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CD55D3" w14:textId="77777777" w:rsidR="00637C93" w:rsidRPr="00B70830" w:rsidRDefault="00637C93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</w:tr>
      <w:tr w:rsidR="00637C93" w:rsidRPr="00D54F9C" w14:paraId="5A3179D1" w14:textId="77777777" w:rsidTr="001B0936">
        <w:trPr>
          <w:trHeight w:val="358"/>
        </w:trPr>
        <w:tc>
          <w:tcPr>
            <w:tcW w:w="219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E23607" w14:textId="77777777" w:rsidR="00637C93" w:rsidRPr="00D54F9C" w:rsidRDefault="00637C93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F6849" w14:textId="77777777" w:rsidR="00637C93" w:rsidRPr="00B70830" w:rsidRDefault="00637C93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085C6" w14:textId="77777777" w:rsidR="00637C93" w:rsidRPr="00B70830" w:rsidRDefault="00637C93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8BAD3" w14:textId="77777777" w:rsidR="00637C93" w:rsidRPr="00B70830" w:rsidRDefault="00637C93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3E57A" w14:textId="77777777" w:rsidR="00637C93" w:rsidRPr="00B70830" w:rsidRDefault="00637C93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75555" w14:textId="77777777" w:rsidR="00637C93" w:rsidRPr="00B70830" w:rsidRDefault="00637C93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SD</w:t>
            </w:r>
          </w:p>
        </w:tc>
      </w:tr>
      <w:tr w:rsidR="00637C93" w:rsidRPr="00D54F9C" w14:paraId="0DAD7117" w14:textId="77777777" w:rsidTr="001B0936">
        <w:trPr>
          <w:trHeight w:val="358"/>
        </w:trPr>
        <w:tc>
          <w:tcPr>
            <w:tcW w:w="21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B1BE5" w14:textId="77777777" w:rsidR="00637C93" w:rsidRPr="00B70830" w:rsidRDefault="00637C93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Fructose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9F948" w14:textId="77777777" w:rsidR="00637C93" w:rsidRPr="00D54F9C" w:rsidRDefault="00637C9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0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D17DF" w14:textId="77777777" w:rsidR="00637C93" w:rsidRPr="00D54F9C" w:rsidRDefault="00637C9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21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9A23F" w14:textId="77777777" w:rsidR="00637C93" w:rsidRPr="00D54F9C" w:rsidRDefault="00637C9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0.0</w:t>
            </w:r>
          </w:p>
        </w:tc>
        <w:tc>
          <w:tcPr>
            <w:tcW w:w="10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23BBB" w14:textId="77777777" w:rsidR="00637C93" w:rsidRPr="00D54F9C" w:rsidRDefault="00637C9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3.3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A3DB0" w14:textId="77777777" w:rsidR="00637C93" w:rsidRPr="00D54F9C" w:rsidRDefault="00637C9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.69</w:t>
            </w:r>
          </w:p>
        </w:tc>
      </w:tr>
      <w:tr w:rsidR="00637C93" w:rsidRPr="00D54F9C" w14:paraId="374C858E" w14:textId="77777777" w:rsidTr="001B0936">
        <w:trPr>
          <w:trHeight w:val="358"/>
        </w:trPr>
        <w:tc>
          <w:tcPr>
            <w:tcW w:w="21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D8456A" w14:textId="77777777" w:rsidR="00637C93" w:rsidRPr="00B70830" w:rsidRDefault="00637C93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BC6FA" w14:textId="77777777" w:rsidR="00637C93" w:rsidRPr="00D54F9C" w:rsidRDefault="00637C9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4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D4C00" w14:textId="77777777" w:rsidR="00637C93" w:rsidRPr="00D54F9C" w:rsidRDefault="00637C9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11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9541E" w14:textId="77777777" w:rsidR="00637C93" w:rsidRPr="00D54F9C" w:rsidRDefault="00637C9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6.7</w:t>
            </w:r>
          </w:p>
        </w:tc>
        <w:tc>
          <w:tcPr>
            <w:tcW w:w="10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3D04FA" w14:textId="77777777" w:rsidR="00637C93" w:rsidRPr="00D54F9C" w:rsidRDefault="00637C93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F4AAE3" w14:textId="77777777" w:rsidR="00637C93" w:rsidRPr="00D54F9C" w:rsidRDefault="00637C93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637C93" w:rsidRPr="00D54F9C" w14:paraId="5D621409" w14:textId="77777777" w:rsidTr="001B0936">
        <w:trPr>
          <w:trHeight w:val="358"/>
        </w:trPr>
        <w:tc>
          <w:tcPr>
            <w:tcW w:w="21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C702E" w14:textId="77777777" w:rsidR="00637C93" w:rsidRPr="00B70830" w:rsidRDefault="00637C93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annitol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85527" w14:textId="77777777" w:rsidR="00637C93" w:rsidRPr="00D54F9C" w:rsidRDefault="00637C9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15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774BC" w14:textId="77777777" w:rsidR="00637C93" w:rsidRPr="00D54F9C" w:rsidRDefault="00637C9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67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639A5" w14:textId="77777777" w:rsidR="00637C93" w:rsidRPr="00D54F9C" w:rsidRDefault="00637C9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5.9</w:t>
            </w:r>
          </w:p>
        </w:tc>
        <w:tc>
          <w:tcPr>
            <w:tcW w:w="10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E57C5" w14:textId="77777777" w:rsidR="00637C93" w:rsidRPr="00D54F9C" w:rsidRDefault="00637C9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6.3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9D877" w14:textId="77777777" w:rsidR="00637C93" w:rsidRPr="00D54F9C" w:rsidRDefault="00637C9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53</w:t>
            </w:r>
          </w:p>
        </w:tc>
      </w:tr>
      <w:tr w:rsidR="00637C93" w:rsidRPr="00D54F9C" w14:paraId="3E7E5D6A" w14:textId="77777777" w:rsidTr="001B0936">
        <w:trPr>
          <w:trHeight w:val="358"/>
        </w:trPr>
        <w:tc>
          <w:tcPr>
            <w:tcW w:w="21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A79010" w14:textId="77777777" w:rsidR="00637C93" w:rsidRPr="00B70830" w:rsidRDefault="00637C93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E73C7" w14:textId="77777777" w:rsidR="00637C93" w:rsidRPr="00D54F9C" w:rsidRDefault="00637C9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84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C7B74" w14:textId="77777777" w:rsidR="00637C93" w:rsidRPr="00D54F9C" w:rsidRDefault="00637C9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55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8C2AB" w14:textId="77777777" w:rsidR="00637C93" w:rsidRPr="00D54F9C" w:rsidRDefault="00637C9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6.6</w:t>
            </w:r>
          </w:p>
        </w:tc>
        <w:tc>
          <w:tcPr>
            <w:tcW w:w="10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B0F66F" w14:textId="77777777" w:rsidR="00637C93" w:rsidRPr="00D54F9C" w:rsidRDefault="00637C93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EAD1C6" w14:textId="77777777" w:rsidR="00637C93" w:rsidRPr="00D54F9C" w:rsidRDefault="00637C93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637C93" w:rsidRPr="00D54F9C" w14:paraId="63CAFBE6" w14:textId="77777777" w:rsidTr="001B0936">
        <w:trPr>
          <w:trHeight w:val="358"/>
        </w:trPr>
        <w:tc>
          <w:tcPr>
            <w:tcW w:w="21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28619" w14:textId="77777777" w:rsidR="00637C93" w:rsidRPr="00B70830" w:rsidRDefault="00637C93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-Acetylglucosamine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F37B5" w14:textId="77777777" w:rsidR="00637C93" w:rsidRPr="00D54F9C" w:rsidRDefault="00637C9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73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917AA" w14:textId="77777777" w:rsidR="00637C93" w:rsidRPr="00D54F9C" w:rsidRDefault="00637C9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7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D8071" w14:textId="77777777" w:rsidR="00637C93" w:rsidRPr="00D54F9C" w:rsidRDefault="00637C9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.2</w:t>
            </w:r>
          </w:p>
        </w:tc>
        <w:tc>
          <w:tcPr>
            <w:tcW w:w="10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544ED" w14:textId="77777777" w:rsidR="00637C93" w:rsidRPr="00D54F9C" w:rsidRDefault="00637C9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.2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1D6D2" w14:textId="77777777" w:rsidR="00637C93" w:rsidRPr="00D54F9C" w:rsidRDefault="00637C9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02</w:t>
            </w:r>
          </w:p>
        </w:tc>
      </w:tr>
      <w:tr w:rsidR="00637C93" w:rsidRPr="00D54F9C" w14:paraId="30BB14E3" w14:textId="77777777" w:rsidTr="001B0936">
        <w:trPr>
          <w:trHeight w:val="358"/>
        </w:trPr>
        <w:tc>
          <w:tcPr>
            <w:tcW w:w="21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2E8D91" w14:textId="77777777" w:rsidR="00637C93" w:rsidRPr="00B70830" w:rsidRDefault="00637C93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A0196" w14:textId="77777777" w:rsidR="00637C93" w:rsidRPr="00D54F9C" w:rsidRDefault="00637C9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43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BD8E4" w14:textId="77777777" w:rsidR="00637C93" w:rsidRPr="00D54F9C" w:rsidRDefault="00637C9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1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C9757" w14:textId="77777777" w:rsidR="00637C93" w:rsidRPr="00D54F9C" w:rsidRDefault="00637C9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.2</w:t>
            </w:r>
          </w:p>
        </w:tc>
        <w:tc>
          <w:tcPr>
            <w:tcW w:w="10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26CFD4" w14:textId="77777777" w:rsidR="00637C93" w:rsidRPr="00D54F9C" w:rsidRDefault="00637C93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FFCF28" w14:textId="77777777" w:rsidR="00637C93" w:rsidRPr="00D54F9C" w:rsidRDefault="00637C93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637C93" w:rsidRPr="00D54F9C" w14:paraId="3514164E" w14:textId="77777777" w:rsidTr="001B0936">
        <w:trPr>
          <w:trHeight w:val="358"/>
        </w:trPr>
        <w:tc>
          <w:tcPr>
            <w:tcW w:w="21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D1CC3" w14:textId="77777777" w:rsidR="00637C93" w:rsidRPr="00B70830" w:rsidRDefault="00637C93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B708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alactitol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52594" w14:textId="77777777" w:rsidR="00637C93" w:rsidRPr="00D54F9C" w:rsidRDefault="00637C9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74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F7635" w14:textId="77777777" w:rsidR="00637C93" w:rsidRPr="00D54F9C" w:rsidRDefault="00637C9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7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6A81E" w14:textId="77777777" w:rsidR="00637C93" w:rsidRPr="00D54F9C" w:rsidRDefault="00637C9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.1</w:t>
            </w:r>
          </w:p>
        </w:tc>
        <w:tc>
          <w:tcPr>
            <w:tcW w:w="10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C7113" w14:textId="77777777" w:rsidR="00637C93" w:rsidRPr="00D54F9C" w:rsidRDefault="00637C9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.1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AA838" w14:textId="77777777" w:rsidR="00637C93" w:rsidRPr="00D54F9C" w:rsidRDefault="00637C9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01</w:t>
            </w:r>
          </w:p>
        </w:tc>
      </w:tr>
      <w:tr w:rsidR="00637C93" w:rsidRPr="00D54F9C" w14:paraId="57DBBC8D" w14:textId="77777777" w:rsidTr="001B0936">
        <w:trPr>
          <w:trHeight w:val="358"/>
        </w:trPr>
        <w:tc>
          <w:tcPr>
            <w:tcW w:w="21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A87D62" w14:textId="77777777" w:rsidR="00637C93" w:rsidRPr="00D54F9C" w:rsidRDefault="00637C93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F0AA6" w14:textId="77777777" w:rsidR="00637C93" w:rsidRPr="00D54F9C" w:rsidRDefault="00637C9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47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820F4" w14:textId="77777777" w:rsidR="00637C93" w:rsidRPr="00D54F9C" w:rsidRDefault="00637C9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1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4EF48" w14:textId="77777777" w:rsidR="00637C93" w:rsidRPr="00D54F9C" w:rsidRDefault="00637C93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.1</w:t>
            </w:r>
          </w:p>
        </w:tc>
        <w:tc>
          <w:tcPr>
            <w:tcW w:w="10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5C7CCD" w14:textId="77777777" w:rsidR="00637C93" w:rsidRPr="00D54F9C" w:rsidRDefault="00637C93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2CAC54" w14:textId="77777777" w:rsidR="00637C93" w:rsidRPr="00D54F9C" w:rsidRDefault="00637C93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</w:tbl>
    <w:p w14:paraId="7F79D367" w14:textId="77777777" w:rsidR="00E23E00" w:rsidRDefault="00E23E00"/>
    <w:sectPr w:rsidR="00E23E00" w:rsidSect="000F056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564"/>
    <w:rsid w:val="00003D9C"/>
    <w:rsid w:val="000174A4"/>
    <w:rsid w:val="00035326"/>
    <w:rsid w:val="0003565A"/>
    <w:rsid w:val="00037A09"/>
    <w:rsid w:val="00045EEC"/>
    <w:rsid w:val="0005462D"/>
    <w:rsid w:val="000755ED"/>
    <w:rsid w:val="000914F6"/>
    <w:rsid w:val="000919E0"/>
    <w:rsid w:val="000B78AD"/>
    <w:rsid w:val="000C0B17"/>
    <w:rsid w:val="000D1B8F"/>
    <w:rsid w:val="000D5A47"/>
    <w:rsid w:val="000E5E12"/>
    <w:rsid w:val="000F0564"/>
    <w:rsid w:val="00100098"/>
    <w:rsid w:val="00102B0B"/>
    <w:rsid w:val="00113D80"/>
    <w:rsid w:val="001377F0"/>
    <w:rsid w:val="0015521E"/>
    <w:rsid w:val="00187A7F"/>
    <w:rsid w:val="001D48AD"/>
    <w:rsid w:val="001D7787"/>
    <w:rsid w:val="001F2DE5"/>
    <w:rsid w:val="00203722"/>
    <w:rsid w:val="00212E04"/>
    <w:rsid w:val="0021337A"/>
    <w:rsid w:val="002249CD"/>
    <w:rsid w:val="002268EB"/>
    <w:rsid w:val="002305BB"/>
    <w:rsid w:val="00237E59"/>
    <w:rsid w:val="0025076E"/>
    <w:rsid w:val="00265836"/>
    <w:rsid w:val="00273AC2"/>
    <w:rsid w:val="002A4C0E"/>
    <w:rsid w:val="002B1F7A"/>
    <w:rsid w:val="002B53FD"/>
    <w:rsid w:val="002F3078"/>
    <w:rsid w:val="0031039F"/>
    <w:rsid w:val="003140DE"/>
    <w:rsid w:val="003171BB"/>
    <w:rsid w:val="003218D9"/>
    <w:rsid w:val="00346D1D"/>
    <w:rsid w:val="00361D0C"/>
    <w:rsid w:val="00365B04"/>
    <w:rsid w:val="003779AA"/>
    <w:rsid w:val="00394390"/>
    <w:rsid w:val="003A5362"/>
    <w:rsid w:val="003D02B0"/>
    <w:rsid w:val="003D0D18"/>
    <w:rsid w:val="003D35F6"/>
    <w:rsid w:val="003F2C8C"/>
    <w:rsid w:val="00410172"/>
    <w:rsid w:val="004118A5"/>
    <w:rsid w:val="00412ECC"/>
    <w:rsid w:val="00416562"/>
    <w:rsid w:val="004535E2"/>
    <w:rsid w:val="00493128"/>
    <w:rsid w:val="004A1913"/>
    <w:rsid w:val="004C2539"/>
    <w:rsid w:val="004D20A3"/>
    <w:rsid w:val="004E478F"/>
    <w:rsid w:val="00505DD4"/>
    <w:rsid w:val="0051224E"/>
    <w:rsid w:val="00527440"/>
    <w:rsid w:val="0052773D"/>
    <w:rsid w:val="005277C3"/>
    <w:rsid w:val="00566F47"/>
    <w:rsid w:val="0058678F"/>
    <w:rsid w:val="00594033"/>
    <w:rsid w:val="00597392"/>
    <w:rsid w:val="005A199B"/>
    <w:rsid w:val="005B44C2"/>
    <w:rsid w:val="005C7F66"/>
    <w:rsid w:val="005D32E5"/>
    <w:rsid w:val="005D361E"/>
    <w:rsid w:val="005D5C7F"/>
    <w:rsid w:val="005F6DA6"/>
    <w:rsid w:val="00604167"/>
    <w:rsid w:val="00606A25"/>
    <w:rsid w:val="00637254"/>
    <w:rsid w:val="00637C93"/>
    <w:rsid w:val="006579FC"/>
    <w:rsid w:val="00693D42"/>
    <w:rsid w:val="00696C2A"/>
    <w:rsid w:val="006B07B3"/>
    <w:rsid w:val="006B21EE"/>
    <w:rsid w:val="006D234C"/>
    <w:rsid w:val="006E49F8"/>
    <w:rsid w:val="00725872"/>
    <w:rsid w:val="00743A6B"/>
    <w:rsid w:val="0078584C"/>
    <w:rsid w:val="007B0BC4"/>
    <w:rsid w:val="007C3FC4"/>
    <w:rsid w:val="007C5B0E"/>
    <w:rsid w:val="007C619F"/>
    <w:rsid w:val="007E4424"/>
    <w:rsid w:val="008055C8"/>
    <w:rsid w:val="00815314"/>
    <w:rsid w:val="0082079B"/>
    <w:rsid w:val="0086070E"/>
    <w:rsid w:val="00880608"/>
    <w:rsid w:val="008A1768"/>
    <w:rsid w:val="008D1FF4"/>
    <w:rsid w:val="008E30A0"/>
    <w:rsid w:val="008E483A"/>
    <w:rsid w:val="008E7E7A"/>
    <w:rsid w:val="008E7ED0"/>
    <w:rsid w:val="008F4057"/>
    <w:rsid w:val="00906886"/>
    <w:rsid w:val="00911F53"/>
    <w:rsid w:val="0093156D"/>
    <w:rsid w:val="00943E07"/>
    <w:rsid w:val="009557CE"/>
    <w:rsid w:val="00970FB0"/>
    <w:rsid w:val="00974186"/>
    <w:rsid w:val="009A590F"/>
    <w:rsid w:val="009A7F60"/>
    <w:rsid w:val="009B4958"/>
    <w:rsid w:val="009C3A10"/>
    <w:rsid w:val="009C680D"/>
    <w:rsid w:val="009D4B80"/>
    <w:rsid w:val="009E162B"/>
    <w:rsid w:val="009E38CF"/>
    <w:rsid w:val="00A07A5A"/>
    <w:rsid w:val="00A204B7"/>
    <w:rsid w:val="00A33428"/>
    <w:rsid w:val="00A5122E"/>
    <w:rsid w:val="00A65A7F"/>
    <w:rsid w:val="00A92A60"/>
    <w:rsid w:val="00AF417C"/>
    <w:rsid w:val="00B17D64"/>
    <w:rsid w:val="00B35995"/>
    <w:rsid w:val="00B63899"/>
    <w:rsid w:val="00B66F75"/>
    <w:rsid w:val="00BA001C"/>
    <w:rsid w:val="00BA41F1"/>
    <w:rsid w:val="00BA5071"/>
    <w:rsid w:val="00BB42A8"/>
    <w:rsid w:val="00BC5DF7"/>
    <w:rsid w:val="00BF5A1A"/>
    <w:rsid w:val="00BF793B"/>
    <w:rsid w:val="00C11EF5"/>
    <w:rsid w:val="00C3243F"/>
    <w:rsid w:val="00C44587"/>
    <w:rsid w:val="00C7326E"/>
    <w:rsid w:val="00C817C9"/>
    <w:rsid w:val="00C8252E"/>
    <w:rsid w:val="00C84338"/>
    <w:rsid w:val="00CC671A"/>
    <w:rsid w:val="00CC7B43"/>
    <w:rsid w:val="00CD62A8"/>
    <w:rsid w:val="00CE6F7F"/>
    <w:rsid w:val="00CE7CA2"/>
    <w:rsid w:val="00D17365"/>
    <w:rsid w:val="00D203FA"/>
    <w:rsid w:val="00D67BBC"/>
    <w:rsid w:val="00D732E9"/>
    <w:rsid w:val="00D7799B"/>
    <w:rsid w:val="00DA4932"/>
    <w:rsid w:val="00DB2D0A"/>
    <w:rsid w:val="00DB50EE"/>
    <w:rsid w:val="00DC51A4"/>
    <w:rsid w:val="00DD7042"/>
    <w:rsid w:val="00DE68E0"/>
    <w:rsid w:val="00DF0F23"/>
    <w:rsid w:val="00DF4B01"/>
    <w:rsid w:val="00E00FC0"/>
    <w:rsid w:val="00E12560"/>
    <w:rsid w:val="00E15115"/>
    <w:rsid w:val="00E166B8"/>
    <w:rsid w:val="00E23E00"/>
    <w:rsid w:val="00E56847"/>
    <w:rsid w:val="00E6011C"/>
    <w:rsid w:val="00E67261"/>
    <w:rsid w:val="00E73CC9"/>
    <w:rsid w:val="00E85497"/>
    <w:rsid w:val="00ED5D51"/>
    <w:rsid w:val="00EF5938"/>
    <w:rsid w:val="00F053F9"/>
    <w:rsid w:val="00F05A3B"/>
    <w:rsid w:val="00F11527"/>
    <w:rsid w:val="00F5049B"/>
    <w:rsid w:val="00F604E4"/>
    <w:rsid w:val="00F809E1"/>
    <w:rsid w:val="00F91C18"/>
    <w:rsid w:val="00FA738F"/>
    <w:rsid w:val="00FB6828"/>
    <w:rsid w:val="00FC6B03"/>
    <w:rsid w:val="00FD36DF"/>
    <w:rsid w:val="00FD3785"/>
    <w:rsid w:val="00FD7136"/>
    <w:rsid w:val="00FE1D77"/>
    <w:rsid w:val="00FF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33CFD"/>
  <w15:chartTrackingRefBased/>
  <w15:docId w15:val="{DD93BF51-5596-504A-8F65-ECCFCC019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7C93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995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 Myers</dc:creator>
  <cp:keywords/>
  <dc:description/>
  <cp:lastModifiedBy>Cali Myers</cp:lastModifiedBy>
  <cp:revision>2</cp:revision>
  <dcterms:created xsi:type="dcterms:W3CDTF">2019-10-23T19:11:00Z</dcterms:created>
  <dcterms:modified xsi:type="dcterms:W3CDTF">2019-10-23T19:11:00Z</dcterms:modified>
</cp:coreProperties>
</file>